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84D0" w14:textId="77777777" w:rsidR="004278FD" w:rsidRDefault="004278FD" w:rsidP="004278FD">
      <w:pPr>
        <w:rPr>
          <w:b/>
          <w:bCs/>
        </w:rPr>
      </w:pPr>
      <w:r w:rsidRPr="00F622CD">
        <w:rPr>
          <w:b/>
          <w:bCs/>
        </w:rPr>
        <w:t>Additional File 2: Correlations between improvements in IRVF and reductions in VExUS scores with CVP, NT-proBNP levels, cumulative fluid balance</w:t>
      </w:r>
    </w:p>
    <w:p w14:paraId="648AA7B4" w14:textId="4DFDF5F1" w:rsidR="00AF7EB8" w:rsidRPr="00F622CD" w:rsidRDefault="00AF7EB8" w:rsidP="004278F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D10BE0" wp14:editId="7ABA1046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90E28" w14:textId="6EC34983" w:rsidR="004278FD" w:rsidRDefault="00AF7EB8" w:rsidP="004278FD">
      <w:r>
        <w:rPr>
          <w:noProof/>
        </w:rPr>
        <w:drawing>
          <wp:inline distT="0" distB="0" distL="0" distR="0" wp14:anchorId="54E82C30" wp14:editId="00E08A34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0F244" w14:textId="77777777" w:rsidR="004278FD" w:rsidRDefault="004278FD" w:rsidP="004278FD">
      <w:r w:rsidRPr="0000425D">
        <w:t>Correlations between improvements in IRVF and reductions in VExUS scores with CVP</w:t>
      </w:r>
    </w:p>
    <w:p w14:paraId="14DC91E0" w14:textId="1FAC45AA" w:rsidR="00106C25" w:rsidRDefault="00106C25" w:rsidP="004278FD"/>
    <w:p w14:paraId="43B2AA4F" w14:textId="77777777" w:rsidR="00D2547E" w:rsidRDefault="00D2547E" w:rsidP="004278FD"/>
    <w:p w14:paraId="5DFACD6E" w14:textId="024764E2" w:rsidR="00A63CE4" w:rsidRDefault="00AF7EB8" w:rsidP="004278FD">
      <w:r>
        <w:rPr>
          <w:noProof/>
        </w:rPr>
        <w:lastRenderedPageBreak/>
        <w:drawing>
          <wp:inline distT="0" distB="0" distL="0" distR="0" wp14:anchorId="06BE7F2D" wp14:editId="40E97BB0">
            <wp:extent cx="5731510" cy="32238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F5F41E" wp14:editId="227EB8C9">
            <wp:extent cx="5731510" cy="32238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89857" w14:textId="77777777" w:rsidR="00420113" w:rsidRDefault="00420113" w:rsidP="004278FD"/>
    <w:p w14:paraId="2E1A5AC8" w14:textId="449673E3" w:rsidR="004278FD" w:rsidRDefault="004278FD" w:rsidP="004278FD">
      <w:r w:rsidRPr="0000425D">
        <w:t>Correlations between improvements in IRVF and reductions in VExUS scores with NT-proBNP levels</w:t>
      </w:r>
    </w:p>
    <w:p w14:paraId="44196613" w14:textId="145F7622" w:rsidR="004278FD" w:rsidRDefault="00703DB9" w:rsidP="004278FD">
      <w:r>
        <w:rPr>
          <w:noProof/>
        </w:rPr>
        <w:lastRenderedPageBreak/>
        <w:drawing>
          <wp:inline distT="0" distB="0" distL="0" distR="0" wp14:anchorId="3F3E19D1" wp14:editId="4D8A2EC8">
            <wp:extent cx="5731510" cy="322389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3FB1">
        <w:rPr>
          <w:noProof/>
        </w:rPr>
        <w:drawing>
          <wp:inline distT="0" distB="0" distL="0" distR="0" wp14:anchorId="2D43ABC7" wp14:editId="7EBC205E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DC251" w14:textId="77777777" w:rsidR="004278FD" w:rsidRDefault="004278FD" w:rsidP="004278FD">
      <w:r w:rsidRPr="0000425D">
        <w:t>Correlations between improvements in IRVF and reductions in VExUS scores with cumulative fluid balance</w:t>
      </w:r>
    </w:p>
    <w:p w14:paraId="544105FC" w14:textId="77777777" w:rsidR="00176058" w:rsidRDefault="00176058"/>
    <w:sectPr w:rsidR="00176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FD"/>
    <w:rsid w:val="00106C25"/>
    <w:rsid w:val="00176058"/>
    <w:rsid w:val="002C4BB4"/>
    <w:rsid w:val="00420113"/>
    <w:rsid w:val="004278FD"/>
    <w:rsid w:val="004D0A48"/>
    <w:rsid w:val="00703DB9"/>
    <w:rsid w:val="008C3FB1"/>
    <w:rsid w:val="009917E4"/>
    <w:rsid w:val="00A63CE4"/>
    <w:rsid w:val="00AF7EB8"/>
    <w:rsid w:val="00BE4E20"/>
    <w:rsid w:val="00D2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3B379"/>
  <w15:chartTrackingRefBased/>
  <w15:docId w15:val="{DF66EDEA-9BD4-4079-9137-A6B3DB4F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lat Maluangnon</dc:creator>
  <cp:keywords/>
  <dc:description/>
  <cp:lastModifiedBy>Chailat Maluangnon</cp:lastModifiedBy>
  <cp:revision>6</cp:revision>
  <dcterms:created xsi:type="dcterms:W3CDTF">2025-05-02T08:02:00Z</dcterms:created>
  <dcterms:modified xsi:type="dcterms:W3CDTF">2025-08-09T18:59:00Z</dcterms:modified>
</cp:coreProperties>
</file>